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6CD8C" w14:textId="77777777" w:rsidR="003B7F1C" w:rsidRDefault="003B7F1C">
      <w:pPr>
        <w:spacing w:after="0" w:line="240" w:lineRule="auto"/>
        <w:rPr>
          <w:b/>
          <w:sz w:val="12"/>
          <w:szCs w:val="12"/>
        </w:rPr>
      </w:pPr>
    </w:p>
    <w:p w14:paraId="70B8314C" w14:textId="77777777" w:rsidR="003B7F1C" w:rsidRDefault="003B7F1C">
      <w:pPr>
        <w:spacing w:after="0" w:line="240" w:lineRule="auto"/>
      </w:pPr>
    </w:p>
    <w:p w14:paraId="65482EB6" w14:textId="77777777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F177AA7" wp14:editId="72C9441D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9E561" w14:textId="77777777" w:rsidR="003B7F1C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176" type="#_x0000_t176" style="position:absolute;left:0pt;margin-left:44.6pt;margin-top:5.8pt;height:20.7pt;width:342.15pt;z-index:251697152;v-text-anchor:middle;mso-width-relative:page;mso-height-relative:page;" fillcolor="#FFC000 [3207]" filled="t" stroked="t" coordsize="21600,21600" o:gfxdata="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1D34F0EF" w14:textId="77777777" w:rsidR="003B7F1C" w:rsidRDefault="003B7F1C">
      <w:pPr>
        <w:spacing w:after="0" w:line="240" w:lineRule="auto"/>
      </w:pPr>
    </w:p>
    <w:p w14:paraId="130BBB1F" w14:textId="74B1D426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541B71" wp14:editId="1C388AB5">
                <wp:simplePos x="0" y="0"/>
                <wp:positionH relativeFrom="column">
                  <wp:posOffset>557317</wp:posOffset>
                </wp:positionH>
                <wp:positionV relativeFrom="paragraph">
                  <wp:posOffset>76603</wp:posOffset>
                </wp:positionV>
                <wp:extent cx="1887220" cy="954447"/>
                <wp:effectExtent l="0" t="0" r="17780" b="107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5444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7CC9D" w14:textId="5D49D523" w:rsidR="003B7F1C" w:rsidRDefault="00000000" w:rsidP="006646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30217E86" w14:textId="0E46FEAA" w:rsidR="003B7F1C" w:rsidRDefault="0066465D" w:rsidP="00916F6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tr</w:t>
                            </w:r>
                            <w:r w:rsidR="00916F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s.gov, ISRCTN</w:t>
                            </w:r>
                            <w:r w:rsidR="00916F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PubMed</w:t>
                            </w:r>
                            <w:r w:rsidR="00916F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</w:t>
                            </w:r>
                            <w:r w:rsidR="00000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s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000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FFFAC34" w14:textId="6084AF66" w:rsidR="003B7F1C" w:rsidRDefault="003B7F1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541B71" id="Rectangle 1" o:spid="_x0000_s1027" style="position:absolute;margin-left:43.9pt;margin-top:6.05pt;width:148.6pt;height:75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" filled="f" strokecolor="black [3213]" strokeweight="1pt">
                <v:textbox>
                  <w:txbxContent>
                    <w:p w14:paraId="3367CC9D" w14:textId="5D49D523" w:rsidR="003B7F1C" w:rsidRDefault="00000000" w:rsidP="006646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30217E86" w14:textId="0E46FEAA" w:rsidR="003B7F1C" w:rsidRDefault="0066465D" w:rsidP="00916F6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tr</w:t>
                      </w:r>
                      <w:r w:rsidR="00916F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s.gov, ISRCTN</w:t>
                      </w:r>
                      <w:r w:rsidR="00916F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PubMed</w:t>
                      </w:r>
                      <w:r w:rsidR="00916F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</w:t>
                      </w:r>
                      <w:r w:rsidR="00000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s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000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FFFAC34" w14:textId="6084AF66" w:rsidR="003B7F1C" w:rsidRDefault="003B7F1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41653E0" w14:textId="77777777" w:rsidR="003B7F1C" w:rsidRDefault="003B7F1C">
      <w:pPr>
        <w:spacing w:after="0" w:line="240" w:lineRule="auto"/>
      </w:pPr>
    </w:p>
    <w:p w14:paraId="279C9A62" w14:textId="77777777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F86590D" wp14:editId="7580786F">
                <wp:simplePos x="0" y="0"/>
                <wp:positionH relativeFrom="column">
                  <wp:posOffset>-252187</wp:posOffset>
                </wp:positionH>
                <wp:positionV relativeFrom="paragraph">
                  <wp:posOffset>71537</wp:posOffset>
                </wp:positionV>
                <wp:extent cx="974062" cy="262890"/>
                <wp:effectExtent l="0" t="317" r="16827" b="1682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406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929070" w14:textId="77777777" w:rsidR="003B7F1C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F8659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19.85pt;margin-top:5.65pt;width:76.7pt;height:20.7pt;rotation:-90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" fillcolor="#9cc2e5 [1944]" strokecolor="black [3213]" strokeweight="1pt">
                <v:textbox>
                  <w:txbxContent>
                    <w:p w14:paraId="25929070" w14:textId="77777777" w:rsidR="003B7F1C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DDB6B8E" w14:textId="77777777" w:rsidR="003B7F1C" w:rsidRDefault="003B7F1C">
      <w:pPr>
        <w:spacing w:after="0" w:line="240" w:lineRule="auto"/>
      </w:pPr>
    </w:p>
    <w:p w14:paraId="25BA0B24" w14:textId="4CAC395E" w:rsidR="003B7F1C" w:rsidRDefault="003B7F1C">
      <w:pPr>
        <w:spacing w:after="0" w:line="240" w:lineRule="auto"/>
      </w:pPr>
    </w:p>
    <w:p w14:paraId="6D4A34C6" w14:textId="77777777" w:rsidR="003B7F1C" w:rsidRDefault="003B7F1C">
      <w:pPr>
        <w:spacing w:after="0" w:line="240" w:lineRule="auto"/>
      </w:pPr>
    </w:p>
    <w:p w14:paraId="52D781D2" w14:textId="467510D9" w:rsidR="003B7F1C" w:rsidRDefault="0066465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6C9E035" wp14:editId="3B0287F6">
                <wp:simplePos x="0" y="0"/>
                <wp:positionH relativeFrom="column">
                  <wp:posOffset>1400175</wp:posOffset>
                </wp:positionH>
                <wp:positionV relativeFrom="paragraph">
                  <wp:posOffset>125406</wp:posOffset>
                </wp:positionV>
                <wp:extent cx="0" cy="281305"/>
                <wp:effectExtent l="63500" t="0" r="762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2653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9.8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C9doMZ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309C32BA" w14:textId="53F70484" w:rsidR="003B7F1C" w:rsidRDefault="003B7F1C">
      <w:pPr>
        <w:spacing w:after="0" w:line="240" w:lineRule="auto"/>
      </w:pPr>
    </w:p>
    <w:p w14:paraId="7352D073" w14:textId="2327E99F" w:rsidR="003B7F1C" w:rsidRDefault="0066465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8F494C" wp14:editId="4C7E772F">
                <wp:simplePos x="0" y="0"/>
                <wp:positionH relativeFrom="column">
                  <wp:posOffset>556895</wp:posOffset>
                </wp:positionH>
                <wp:positionV relativeFrom="paragraph">
                  <wp:posOffset>155899</wp:posOffset>
                </wp:positionV>
                <wp:extent cx="1887220" cy="633206"/>
                <wp:effectExtent l="0" t="0" r="17780" b="146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3320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1AD051" w14:textId="77777777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08B6BD86" w14:textId="41D3910F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6646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8, clinicaltrials.go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A33B462" w14:textId="6C70C22A" w:rsidR="0066465D" w:rsidRDefault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60, ISRCTN)</w:t>
                            </w:r>
                          </w:p>
                          <w:p w14:paraId="6CD7F3C8" w14:textId="3CD5BDAB" w:rsidR="0066465D" w:rsidRDefault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39, PubM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F494C" id="Rectangle 3" o:spid="_x0000_s1029" style="position:absolute;margin-left:43.85pt;margin-top:12.3pt;width:148.6pt;height:49.8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" filled="f" strokecolor="black [3213]" strokeweight="1pt">
                <v:textbox>
                  <w:txbxContent>
                    <w:p w14:paraId="7D1AD051" w14:textId="77777777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08B6BD86" w14:textId="41D3910F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6646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8, clinicaltrials.go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A33B462" w14:textId="6C70C22A" w:rsidR="0066465D" w:rsidRDefault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60, ISRCTN)</w:t>
                      </w:r>
                    </w:p>
                    <w:p w14:paraId="6CD7F3C8" w14:textId="3CD5BDAB" w:rsidR="0066465D" w:rsidRDefault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39, PubMed)</w:t>
                      </w:r>
                    </w:p>
                  </w:txbxContent>
                </v:textbox>
              </v:rect>
            </w:pict>
          </mc:Fallback>
        </mc:AlternateContent>
      </w:r>
    </w:p>
    <w:p w14:paraId="4B13C589" w14:textId="098DE21B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450E409" wp14:editId="6B7ECB8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A03E31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7EA37F" wp14:editId="49531DC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91DCF1" w14:textId="4E7F1DFB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916F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. </w:t>
                            </w:r>
                            <w:r w:rsidR="000271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publications associated with registered clinical trials</w:t>
                            </w:r>
                            <w:r w:rsidR="00916F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271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6646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271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0)</w:t>
                            </w:r>
                            <w:r w:rsidR="00916F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7EA37F" id="Rectangle 4" o:spid="_x0000_s1030" style="position:absolute;margin-left:240pt;margin-top:5.9pt;width:148.6pt;height:4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" filled="f" strokecolor="black [3213]" strokeweight="1pt">
                <v:textbox>
                  <w:txbxContent>
                    <w:p w14:paraId="4991DCF1" w14:textId="4E7F1DFB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 w:rsidR="00916F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. </w:t>
                      </w:r>
                      <w:r w:rsidR="000271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publications associated with registered clinical trials</w:t>
                      </w:r>
                      <w:r w:rsidR="00916F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271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6646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271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0)</w:t>
                      </w:r>
                      <w:r w:rsidR="00916F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508DF90D" w14:textId="77777777" w:rsidR="003B7F1C" w:rsidRDefault="003B7F1C">
      <w:pPr>
        <w:spacing w:after="0" w:line="240" w:lineRule="auto"/>
      </w:pPr>
    </w:p>
    <w:p w14:paraId="71985138" w14:textId="77777777" w:rsidR="003B7F1C" w:rsidRDefault="003B7F1C">
      <w:pPr>
        <w:spacing w:after="0" w:line="240" w:lineRule="auto"/>
      </w:pPr>
    </w:p>
    <w:p w14:paraId="7B70C7F4" w14:textId="77777777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4A9F838" wp14:editId="343A8850">
                <wp:simplePos x="0" y="0"/>
                <wp:positionH relativeFrom="column">
                  <wp:posOffset>1400175</wp:posOffset>
                </wp:positionH>
                <wp:positionV relativeFrom="paragraph">
                  <wp:posOffset>129864</wp:posOffset>
                </wp:positionV>
                <wp:extent cx="0" cy="281305"/>
                <wp:effectExtent l="63500" t="0" r="76200" b="361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EB1B47" id="Straight Arrow Connector 35" o:spid="_x0000_s1026" type="#_x0000_t32" style="position:absolute;margin-left:110.25pt;margin-top:10.2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FV+DPD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0B3CA29" w14:textId="77777777" w:rsidR="003B7F1C" w:rsidRDefault="003B7F1C">
      <w:pPr>
        <w:spacing w:after="0" w:line="240" w:lineRule="auto"/>
      </w:pPr>
    </w:p>
    <w:p w14:paraId="7C5F5DBC" w14:textId="77777777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721576" wp14:editId="0E7CEF0A">
                <wp:simplePos x="0" y="0"/>
                <wp:positionH relativeFrom="column">
                  <wp:posOffset>563880</wp:posOffset>
                </wp:positionH>
                <wp:positionV relativeFrom="paragraph">
                  <wp:posOffset>121609</wp:posOffset>
                </wp:positionV>
                <wp:extent cx="1887220" cy="654097"/>
                <wp:effectExtent l="0" t="0" r="1778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5409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7542FC" w14:textId="77777777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6EED7E91" w14:textId="15BC0550" w:rsidR="0066465D" w:rsidRDefault="0066465D" w:rsidP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3</w:t>
                            </w:r>
                            <w:r w:rsidR="000271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, clinicaltrials.gov)</w:t>
                            </w:r>
                          </w:p>
                          <w:p w14:paraId="281D7B69" w14:textId="2EDE96BB" w:rsidR="0066465D" w:rsidRDefault="0066465D" w:rsidP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0271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, ISRCTN)</w:t>
                            </w:r>
                          </w:p>
                          <w:p w14:paraId="0E143301" w14:textId="77777777" w:rsidR="0066465D" w:rsidRDefault="0066465D" w:rsidP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39, PubMed)</w:t>
                            </w:r>
                          </w:p>
                          <w:p w14:paraId="5F97B3B5" w14:textId="0F73F793" w:rsidR="003B7F1C" w:rsidRDefault="003B7F1C" w:rsidP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721576" id="Rectangle 5" o:spid="_x0000_s1031" style="position:absolute;margin-left:44.4pt;margin-top:9.6pt;width:148.6pt;height:51.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" filled="f" strokecolor="black [3213]" strokeweight="1pt">
                <v:textbox>
                  <w:txbxContent>
                    <w:p w14:paraId="5A7542FC" w14:textId="77777777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6EED7E91" w14:textId="15BC0550" w:rsidR="0066465D" w:rsidRDefault="0066465D" w:rsidP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3</w:t>
                      </w:r>
                      <w:r w:rsidR="000271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, clinicaltrials.gov)</w:t>
                      </w:r>
                    </w:p>
                    <w:p w14:paraId="281D7B69" w14:textId="2EDE96BB" w:rsidR="0066465D" w:rsidRDefault="0066465D" w:rsidP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0271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, ISRCTN)</w:t>
                      </w:r>
                    </w:p>
                    <w:p w14:paraId="0E143301" w14:textId="77777777" w:rsidR="0066465D" w:rsidRDefault="0066465D" w:rsidP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39, PubMed)</w:t>
                      </w:r>
                    </w:p>
                    <w:p w14:paraId="5F97B3B5" w14:textId="0F73F793" w:rsidR="003B7F1C" w:rsidRDefault="003B7F1C" w:rsidP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1E6676" wp14:editId="504DA28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margin-left:193.95pt;margin-top:25.25pt;height:0pt;width:44.35pt;z-index:251683840;mso-width-relative:page;mso-height-relative:page;" filled="f" stroked="t" coordsize="21600,21600" o:gfxdata="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BYAAABkcnMvUEsBAhQAFAAAAAgAh07iQFqP/+bWAAAA&#10;CQEAAA8AAAAAAAAAAQAgAAAAOAAAAGRycy9kb3ducmV2LnhtbFBLAQIUABQAAAAIAIdO4kDFap4Z&#10;0AEAAJcDAAAOAAAAAAAAAAEAIAAAADsBAABkcnMvZTJvRG9jLnhtbFBLBQYAAAAABgAGAFkBAAB9&#10;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619AFE" wp14:editId="3483DCB7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73DB47" w14:textId="77777777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6BAFF52D" w14:textId="4D581BDF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6646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619AFE" id="Rectangle 6" o:spid="_x0000_s1032" style="position:absolute;margin-left:240.1pt;margin-top:5.25pt;width:148.6pt;height:41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" filled="f" strokecolor="black [3213]" strokeweight="1pt">
                <v:textbox>
                  <w:txbxContent>
                    <w:p w14:paraId="0473DB47" w14:textId="77777777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not retrieved</w:t>
                      </w:r>
                    </w:p>
                    <w:p w14:paraId="6BAFF52D" w14:textId="4D581BDF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6646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19BE324" w14:textId="77777777" w:rsidR="003B7F1C" w:rsidRDefault="003B7F1C">
      <w:pPr>
        <w:spacing w:after="0" w:line="240" w:lineRule="auto"/>
      </w:pPr>
    </w:p>
    <w:p w14:paraId="0465C103" w14:textId="77777777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1B7152C" wp14:editId="27B417C5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289A5E" w14:textId="77777777" w:rsidR="003B7F1C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3B6DB2B" w14:textId="77777777" w:rsidR="003B7F1C" w:rsidRDefault="003B7F1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176" type="#_x0000_t176" style="position:absolute;left:0pt;margin-left:-91.4pt;margin-top:11.05pt;height:20.7pt;width:219.5pt;rotation:-5898240f;z-index:251703296;v-text-anchor:middle;mso-width-relative:page;mso-height-relative:page;" fillcolor="#9DC3E6 [1944]" filled="t" stroked="t" coordsize="21600,21600" o:gfxdata="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EAA36FA" w14:textId="6CABF2F5" w:rsidR="003B7F1C" w:rsidRDefault="003B7F1C">
      <w:pPr>
        <w:spacing w:after="0" w:line="240" w:lineRule="auto"/>
      </w:pPr>
    </w:p>
    <w:p w14:paraId="730BF912" w14:textId="1B9487E2" w:rsidR="003B7F1C" w:rsidRDefault="0066465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300B1CA" wp14:editId="0E963BE5">
                <wp:simplePos x="0" y="0"/>
                <wp:positionH relativeFrom="column">
                  <wp:posOffset>1409700</wp:posOffset>
                </wp:positionH>
                <wp:positionV relativeFrom="paragraph">
                  <wp:posOffset>114624</wp:posOffset>
                </wp:positionV>
                <wp:extent cx="0" cy="281305"/>
                <wp:effectExtent l="63500" t="0" r="76200" b="361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B72B31" id="Straight Arrow Connector 36" o:spid="_x0000_s1026" type="#_x0000_t32" style="position:absolute;margin-left:111pt;margin-top:9.0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ZAOLL+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D5F2917" w14:textId="2FBEC411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0F6AA4" wp14:editId="5051A047">
                <wp:simplePos x="0" y="0"/>
                <wp:positionH relativeFrom="column">
                  <wp:posOffset>3049058</wp:posOffset>
                </wp:positionH>
                <wp:positionV relativeFrom="paragraph">
                  <wp:posOffset>488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898004" w14:textId="77777777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5B011323" w14:textId="4C9FE32E" w:rsidR="003B7F1C" w:rsidRDefault="0066465D" w:rsidP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levant to depression (n=</w:t>
                            </w:r>
                            <w:r w:rsidR="000271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347FEF4" w14:textId="6D7C9501" w:rsidR="003B7F1C" w:rsidRDefault="0066465D" w:rsidP="005F671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sufficient inform</w:t>
                            </w:r>
                            <w:r w:rsidR="007D21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n treatment</w:t>
                            </w:r>
                            <w:r w:rsidR="005F67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5F67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3)</w:t>
                            </w:r>
                          </w:p>
                          <w:p w14:paraId="1B0454C6" w14:textId="7D260597" w:rsidR="005F671C" w:rsidRDefault="005F671C" w:rsidP="005F671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suff</w:t>
                            </w:r>
                            <w:r w:rsidR="007D21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ent information on sample selection criteria (n=</w:t>
                            </w:r>
                            <w:r w:rsidR="00C325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FC6BA3D" w14:textId="3A694EA1" w:rsidR="003B7F1C" w:rsidRDefault="003B7F1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0F6AA4" id="Rectangle 9" o:spid="_x0000_s1034" style="position:absolute;margin-left:240.1pt;margin-top:3.85pt;width:148.6pt;height:89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" filled="f" strokecolor="black [3213]" strokeweight="1pt">
                <v:textbox>
                  <w:txbxContent>
                    <w:p w14:paraId="69898004" w14:textId="77777777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5B011323" w14:textId="4C9FE32E" w:rsidR="003B7F1C" w:rsidRDefault="0066465D" w:rsidP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levant to depression (n=</w:t>
                      </w:r>
                      <w:r w:rsidR="000271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347FEF4" w14:textId="6D7C9501" w:rsidR="003B7F1C" w:rsidRDefault="0066465D" w:rsidP="005F671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sufficient inform</w:t>
                      </w:r>
                      <w:r w:rsidR="007D21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n treatment</w:t>
                      </w:r>
                      <w:r w:rsidR="005F67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5F67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3)</w:t>
                      </w:r>
                    </w:p>
                    <w:p w14:paraId="1B0454C6" w14:textId="7D260597" w:rsidR="005F671C" w:rsidRDefault="005F671C" w:rsidP="005F671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suff</w:t>
                      </w:r>
                      <w:r w:rsidR="007D21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ent information on sample selection criteria (n=</w:t>
                      </w:r>
                      <w:r w:rsidR="00C325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FC6BA3D" w14:textId="3A694EA1" w:rsidR="003B7F1C" w:rsidRDefault="003B7F1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6B83371" w14:textId="511678FB" w:rsidR="003B7F1C" w:rsidRDefault="0066465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AB962B" wp14:editId="4F14082B">
                <wp:simplePos x="0" y="0"/>
                <wp:positionH relativeFrom="column">
                  <wp:posOffset>537293</wp:posOffset>
                </wp:positionH>
                <wp:positionV relativeFrom="paragraph">
                  <wp:posOffset>110036</wp:posOffset>
                </wp:positionV>
                <wp:extent cx="1887220" cy="627398"/>
                <wp:effectExtent l="0" t="0" r="17780" b="762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2739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FF218C" w14:textId="77777777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50BA9586" w14:textId="5E75FA07" w:rsidR="0066465D" w:rsidRDefault="0066465D" w:rsidP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3</w:t>
                            </w:r>
                            <w:r w:rsidR="000271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, clinicaltrials.gov)</w:t>
                            </w:r>
                          </w:p>
                          <w:p w14:paraId="21072493" w14:textId="4C3CB9B8" w:rsidR="0066465D" w:rsidRDefault="0066465D" w:rsidP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0271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, ISRCTN)</w:t>
                            </w:r>
                          </w:p>
                          <w:p w14:paraId="2A12EEA6" w14:textId="68261BDB" w:rsidR="0066465D" w:rsidRDefault="0066465D" w:rsidP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39, PubMed)</w:t>
                            </w:r>
                          </w:p>
                          <w:p w14:paraId="6CB6AAF5" w14:textId="1DFEBD8D" w:rsidR="003B7F1C" w:rsidRDefault="003B7F1C" w:rsidP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AB962B" id="Rectangle 8" o:spid="_x0000_s1035" style="position:absolute;margin-left:42.3pt;margin-top:8.65pt;width:148.6pt;height:49.4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" filled="f" strokecolor="black [3213]" strokeweight="1pt">
                <v:textbox>
                  <w:txbxContent>
                    <w:p w14:paraId="0EFF218C" w14:textId="77777777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50BA9586" w14:textId="5E75FA07" w:rsidR="0066465D" w:rsidRDefault="0066465D" w:rsidP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3</w:t>
                      </w:r>
                      <w:r w:rsidR="000271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, clinicaltrials.gov)</w:t>
                      </w:r>
                    </w:p>
                    <w:p w14:paraId="21072493" w14:textId="4C3CB9B8" w:rsidR="0066465D" w:rsidRDefault="0066465D" w:rsidP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0271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, ISRCTN)</w:t>
                      </w:r>
                    </w:p>
                    <w:p w14:paraId="2A12EEA6" w14:textId="68261BDB" w:rsidR="0066465D" w:rsidRDefault="0066465D" w:rsidP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39, PubMed)</w:t>
                      </w:r>
                    </w:p>
                    <w:p w14:paraId="6CB6AAF5" w14:textId="1DFEBD8D" w:rsidR="003B7F1C" w:rsidRDefault="003B7F1C" w:rsidP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9A58F5" w14:textId="18F1316D" w:rsidR="003B7F1C" w:rsidRDefault="003B7F1C">
      <w:pPr>
        <w:spacing w:after="0" w:line="240" w:lineRule="auto"/>
      </w:pPr>
    </w:p>
    <w:p w14:paraId="63537FDA" w14:textId="7801E714" w:rsidR="003B7F1C" w:rsidRDefault="0066465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CFC1F1B" wp14:editId="49EE8E0C">
                <wp:simplePos x="0" y="0"/>
                <wp:positionH relativeFrom="column">
                  <wp:posOffset>2476500</wp:posOffset>
                </wp:positionH>
                <wp:positionV relativeFrom="paragraph">
                  <wp:posOffset>18415</wp:posOffset>
                </wp:positionV>
                <wp:extent cx="563245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D0AFAC" id="Straight Arrow Connector 17" o:spid="_x0000_s1026" type="#_x0000_t32" style="position:absolute;margin-left:195pt;margin-top:1.4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CUYKJo4gAAAAw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155CA7AA" w14:textId="53BFEBBF" w:rsidR="003B7F1C" w:rsidRDefault="003B7F1C">
      <w:pPr>
        <w:spacing w:after="0" w:line="240" w:lineRule="auto"/>
      </w:pPr>
    </w:p>
    <w:p w14:paraId="1E98D397" w14:textId="79537AC9" w:rsidR="003B7F1C" w:rsidRDefault="0066465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D992601" wp14:editId="7481D341">
                <wp:simplePos x="0" y="0"/>
                <wp:positionH relativeFrom="column">
                  <wp:posOffset>1406047</wp:posOffset>
                </wp:positionH>
                <wp:positionV relativeFrom="paragraph">
                  <wp:posOffset>107185</wp:posOffset>
                </wp:positionV>
                <wp:extent cx="0" cy="281305"/>
                <wp:effectExtent l="76200" t="0" r="57150" b="6159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11BB22" id="Straight Arrow Connector 7" o:spid="_x0000_s1026" type="#_x0000_t32" style="position:absolute;margin-left:110.7pt;margin-top:8.45pt;width:0;height:22.1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FLUzvH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7FA0F7C" w14:textId="77777777" w:rsidR="003B7F1C" w:rsidRDefault="003B7F1C">
      <w:pPr>
        <w:spacing w:after="0" w:line="240" w:lineRule="auto"/>
      </w:pPr>
    </w:p>
    <w:p w14:paraId="7F30FAC2" w14:textId="77777777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1007839" wp14:editId="7A10E324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A758AC" w14:textId="77777777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401BC37" w14:textId="36B17462" w:rsidR="003B7F1C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6646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325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6646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clinicaltrials.go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54850BD" w14:textId="4C1D11EF" w:rsidR="0066465D" w:rsidRDefault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1</w:t>
                            </w:r>
                            <w:r w:rsidR="00C325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ISRCTN)</w:t>
                            </w:r>
                          </w:p>
                          <w:p w14:paraId="6404E6AC" w14:textId="4EAAE0B6" w:rsidR="0066465D" w:rsidRDefault="006646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39, PubMed</w:t>
                            </w:r>
                          </w:p>
                          <w:p w14:paraId="13378EAC" w14:textId="4E8A2958" w:rsidR="003B7F1C" w:rsidRDefault="003B7F1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007839" id="Rectangle 13" o:spid="_x0000_s1036" style="position:absolute;margin-left:42.55pt;margin-top:8.7pt;width:148.6pt;height:5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" filled="f" strokecolor="black [3213]" strokeweight="1pt">
                <v:textbox>
                  <w:txbxContent>
                    <w:p w14:paraId="69A758AC" w14:textId="77777777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401BC37" w14:textId="36B17462" w:rsidR="003B7F1C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6646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325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6646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clinicaltrials.go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54850BD" w14:textId="4C1D11EF" w:rsidR="0066465D" w:rsidRDefault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1</w:t>
                      </w:r>
                      <w:r w:rsidR="00C325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ISRCTN)</w:t>
                      </w:r>
                    </w:p>
                    <w:p w14:paraId="6404E6AC" w14:textId="4EAAE0B6" w:rsidR="0066465D" w:rsidRDefault="006646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39, PubMed</w:t>
                      </w:r>
                    </w:p>
                    <w:p w14:paraId="13378EAC" w14:textId="4E8A2958" w:rsidR="003B7F1C" w:rsidRDefault="003B7F1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510E834" w14:textId="77777777" w:rsidR="003B7F1C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4E6E45F" wp14:editId="58D3F9EF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E0936" w14:textId="77777777" w:rsidR="003B7F1C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176" type="#_x0000_t176" style="position:absolute;left:0pt;margin-left:-10.5pt;margin-top:13.4pt;height:20.7pt;width:60.2pt;rotation:-5898240f;z-index:251705344;v-text-anchor:middle;mso-width-relative:page;mso-height-relative:page;" fillcolor="#9DC3E6 [1944]" filled="t" stroked="t" coordsize="21600,21600" o:gfxdata="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4A8D2F4" w14:textId="77777777" w:rsidR="003B7F1C" w:rsidRDefault="003B7F1C">
      <w:pPr>
        <w:spacing w:after="0" w:line="240" w:lineRule="auto"/>
      </w:pPr>
    </w:p>
    <w:p w14:paraId="1BB1C019" w14:textId="77777777" w:rsidR="003B7F1C" w:rsidRDefault="003B7F1C">
      <w:pPr>
        <w:spacing w:after="0" w:line="240" w:lineRule="auto"/>
      </w:pPr>
    </w:p>
    <w:p w14:paraId="0D233050" w14:textId="77777777" w:rsidR="003B7F1C" w:rsidRDefault="003B7F1C">
      <w:pPr>
        <w:spacing w:after="0" w:line="240" w:lineRule="auto"/>
      </w:pPr>
    </w:p>
    <w:p w14:paraId="1A012D81" w14:textId="77777777" w:rsidR="003B7F1C" w:rsidRDefault="003B7F1C">
      <w:pPr>
        <w:spacing w:after="0" w:line="240" w:lineRule="auto"/>
      </w:pPr>
    </w:p>
    <w:p w14:paraId="3A3B696F" w14:textId="77777777" w:rsidR="003B7F1C" w:rsidRDefault="003B7F1C">
      <w:pPr>
        <w:pStyle w:val="CommentText"/>
      </w:pPr>
    </w:p>
    <w:p w14:paraId="3DEEE160" w14:textId="4895960B" w:rsidR="003B7F1C" w:rsidRDefault="003B7F1C" w:rsidP="0066465D">
      <w:pPr>
        <w:pStyle w:val="CommentText"/>
        <w:rPr>
          <w:rFonts w:ascii="Arial" w:hAnsi="Arial" w:cs="Arial"/>
          <w:sz w:val="18"/>
          <w:szCs w:val="18"/>
        </w:rPr>
      </w:pPr>
    </w:p>
    <w:p w14:paraId="1048F034" w14:textId="77777777" w:rsidR="003B7F1C" w:rsidRDefault="003B7F1C">
      <w:pPr>
        <w:pStyle w:val="CommentText"/>
        <w:rPr>
          <w:rFonts w:ascii="Arial" w:hAnsi="Arial" w:cs="Arial"/>
          <w:sz w:val="18"/>
          <w:szCs w:val="18"/>
        </w:rPr>
      </w:pPr>
    </w:p>
    <w:p w14:paraId="5933A393" w14:textId="77777777" w:rsidR="003B7F1C" w:rsidRDefault="003B7F1C">
      <w:pPr>
        <w:pStyle w:val="CommentText"/>
        <w:rPr>
          <w:rFonts w:ascii="Arial" w:hAnsi="Arial" w:cs="Arial"/>
          <w:sz w:val="18"/>
          <w:szCs w:val="18"/>
        </w:rPr>
      </w:pPr>
    </w:p>
    <w:p w14:paraId="2D173072" w14:textId="77777777" w:rsidR="003B7F1C" w:rsidRDefault="003B7F1C">
      <w:pPr>
        <w:pStyle w:val="CommentText"/>
        <w:rPr>
          <w:rFonts w:ascii="Arial" w:hAnsi="Arial" w:cs="Arial"/>
          <w:sz w:val="18"/>
          <w:szCs w:val="18"/>
        </w:rPr>
      </w:pPr>
    </w:p>
    <w:p w14:paraId="6DAA4A6C" w14:textId="77777777" w:rsidR="003B7F1C" w:rsidRDefault="003B7F1C">
      <w:pPr>
        <w:pStyle w:val="CommentText"/>
        <w:rPr>
          <w:rFonts w:ascii="Arial" w:hAnsi="Arial" w:cs="Arial"/>
          <w:sz w:val="18"/>
          <w:szCs w:val="18"/>
        </w:rPr>
      </w:pPr>
    </w:p>
    <w:p w14:paraId="38F5F63D" w14:textId="77777777" w:rsidR="003B7F1C" w:rsidRDefault="003B7F1C">
      <w:pPr>
        <w:pStyle w:val="CommentText"/>
        <w:rPr>
          <w:rFonts w:ascii="Arial" w:hAnsi="Arial" w:cs="Arial"/>
          <w:sz w:val="18"/>
          <w:szCs w:val="18"/>
        </w:rPr>
      </w:pPr>
    </w:p>
    <w:p w14:paraId="4EF4564E" w14:textId="77777777" w:rsidR="003B7F1C" w:rsidRDefault="00000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>
        <w:rPr>
          <w:rFonts w:ascii="Arial" w:hAnsi="Arial" w:cs="Arial"/>
          <w:color w:val="auto"/>
          <w:sz w:val="18"/>
          <w:szCs w:val="18"/>
        </w:rPr>
        <w:t>71</w:t>
      </w:r>
    </w:p>
    <w:p w14:paraId="0E9FC781" w14:textId="77777777" w:rsidR="003B7F1C" w:rsidRDefault="003B7F1C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22B5592F" w14:textId="77777777" w:rsidR="003B7F1C" w:rsidRDefault="00000000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bookmarkEnd w:id="0"/>
    </w:p>
    <w:p w14:paraId="222B3831" w14:textId="77777777" w:rsidR="003B7F1C" w:rsidRDefault="003B7F1C">
      <w:pPr>
        <w:pStyle w:val="CommentText"/>
        <w:rPr>
          <w:rFonts w:ascii="Arial" w:hAnsi="Arial" w:cs="Arial"/>
          <w:sz w:val="18"/>
          <w:szCs w:val="18"/>
        </w:rPr>
      </w:pPr>
    </w:p>
    <w:sectPr w:rsidR="003B7F1C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2DB2A" w14:textId="77777777" w:rsidR="003A5DED" w:rsidRDefault="003A5DED">
      <w:pPr>
        <w:spacing w:after="0" w:line="240" w:lineRule="auto"/>
      </w:pPr>
      <w:r>
        <w:separator/>
      </w:r>
    </w:p>
  </w:endnote>
  <w:endnote w:type="continuationSeparator" w:id="0">
    <w:p w14:paraId="6E6030D1" w14:textId="77777777" w:rsidR="003A5DED" w:rsidRDefault="003A5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312F0" w14:textId="77777777" w:rsidR="003A5DED" w:rsidRDefault="003A5DED">
      <w:pPr>
        <w:spacing w:after="0" w:line="240" w:lineRule="auto"/>
      </w:pPr>
      <w:r>
        <w:separator/>
      </w:r>
    </w:p>
  </w:footnote>
  <w:footnote w:type="continuationSeparator" w:id="0">
    <w:p w14:paraId="72831478" w14:textId="77777777" w:rsidR="003A5DED" w:rsidRDefault="003A5D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E3B4D" w14:textId="79C400BA" w:rsidR="003B7F1C" w:rsidRDefault="00000000">
    <w:pPr>
      <w:spacing w:after="0" w:line="240" w:lineRule="auto"/>
      <w:rPr>
        <w:b/>
      </w:rPr>
    </w:pPr>
    <w:r>
      <w:rPr>
        <w:b/>
      </w:rPr>
      <w:t xml:space="preserve">PRISMA 2020 flow diagram for new systematic reviews </w:t>
    </w:r>
    <w:r w:rsidR="00991E3C">
      <w:rPr>
        <w:b/>
      </w:rPr>
      <w:t>that</w:t>
    </w:r>
    <w:r>
      <w:rPr>
        <w:b/>
      </w:rPr>
      <w:t xml:space="preserve">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EBDDFAB9"/>
    <w:rsid w:val="0000229C"/>
    <w:rsid w:val="00025260"/>
    <w:rsid w:val="00027108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3A5DED"/>
    <w:rsid w:val="003B7F1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5F671C"/>
    <w:rsid w:val="0066465D"/>
    <w:rsid w:val="00693447"/>
    <w:rsid w:val="00694AB5"/>
    <w:rsid w:val="00757902"/>
    <w:rsid w:val="007C36DE"/>
    <w:rsid w:val="007D2158"/>
    <w:rsid w:val="007F146A"/>
    <w:rsid w:val="00827301"/>
    <w:rsid w:val="008F23FC"/>
    <w:rsid w:val="008F6824"/>
    <w:rsid w:val="00916F6F"/>
    <w:rsid w:val="00960F04"/>
    <w:rsid w:val="0098776C"/>
    <w:rsid w:val="00991E3C"/>
    <w:rsid w:val="009A5F2C"/>
    <w:rsid w:val="009C62CB"/>
    <w:rsid w:val="009E2DB7"/>
    <w:rsid w:val="009E47DB"/>
    <w:rsid w:val="009F5D8B"/>
    <w:rsid w:val="00A25EB0"/>
    <w:rsid w:val="00A40529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325A1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33E91C9"/>
  <w15:docId w15:val="{FF9F0B87-934B-2645-97CA-A1802BA3E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Henter, Ioline (NIH/NIMH) [E]</cp:lastModifiedBy>
  <cp:revision>70</cp:revision>
  <dcterms:created xsi:type="dcterms:W3CDTF">2020-01-29T00:46:00Z</dcterms:created>
  <dcterms:modified xsi:type="dcterms:W3CDTF">2022-11-22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4.5932</vt:lpwstr>
  </property>
</Properties>
</file>